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92BBB1" w14:textId="77777777" w:rsidR="003D3625" w:rsidRDefault="00C50C5D">
      <w:pPr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 w:hint="eastAsia"/>
          <w:sz w:val="24"/>
          <w:szCs w:val="24"/>
        </w:rPr>
        <w:t>2A</w:t>
      </w:r>
      <w:r>
        <w:rPr>
          <w:rFonts w:ascii="Times New Roman" w:hAnsi="Times New Roman"/>
          <w:sz w:val="24"/>
          <w:szCs w:val="24"/>
        </w:rPr>
        <w:t>. Primers for RT-qPCR</w:t>
      </w:r>
    </w:p>
    <w:tbl>
      <w:tblPr>
        <w:tblStyle w:val="TableGrid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3"/>
        <w:gridCol w:w="4953"/>
        <w:gridCol w:w="240"/>
      </w:tblGrid>
      <w:tr w:rsidR="003D3625" w14:paraId="059E8F76" w14:textId="77777777">
        <w:tc>
          <w:tcPr>
            <w:tcW w:w="3103" w:type="dxa"/>
            <w:tcBorders>
              <w:bottom w:val="single" w:sz="4" w:space="0" w:color="auto"/>
            </w:tcBorders>
          </w:tcPr>
          <w:p w14:paraId="39266AB2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4953" w:type="dxa"/>
            <w:tcBorders>
              <w:bottom w:val="single" w:sz="4" w:space="0" w:color="auto"/>
            </w:tcBorders>
          </w:tcPr>
          <w:p w14:paraId="731279FB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quences (5’-3’*)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37823F5D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3625" w14:paraId="3C5E4A70" w14:textId="77777777">
        <w:tc>
          <w:tcPr>
            <w:tcW w:w="3103" w:type="dxa"/>
            <w:tcBorders>
              <w:top w:val="single" w:sz="4" w:space="0" w:color="auto"/>
            </w:tcBorders>
          </w:tcPr>
          <w:p w14:paraId="5627F33C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CN2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</w:p>
          <w:p w14:paraId="0D5C4DC8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4953" w:type="dxa"/>
            <w:tcBorders>
              <w:top w:val="single" w:sz="4" w:space="0" w:color="auto"/>
            </w:tcBorders>
          </w:tcPr>
          <w:p w14:paraId="3815AD26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: CAGCATGGACGTTCGTCTG</w:t>
            </w:r>
          </w:p>
          <w:p w14:paraId="6B867012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: AACCACGGTTTGGTCCTTGG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4BD49FBC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3625" w14:paraId="488F4314" w14:textId="77777777">
        <w:trPr>
          <w:trHeight w:val="3900"/>
        </w:trPr>
        <w:tc>
          <w:tcPr>
            <w:tcW w:w="3103" w:type="dxa"/>
          </w:tcPr>
          <w:p w14:paraId="67732A93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NAI2</w:t>
            </w:r>
            <w:r>
              <w:rPr>
                <w:rFonts w:ascii="Times New Roman" w:hAnsi="Times New Roman"/>
                <w:sz w:val="24"/>
                <w:szCs w:val="24"/>
              </w:rPr>
              <w:t>：</w:t>
            </w:r>
          </w:p>
          <w:p w14:paraId="55720F1F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289D3E6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xin2 :</w:t>
            </w:r>
          </w:p>
          <w:p w14:paraId="3933CAE6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EAFEA88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X2:</w:t>
            </w:r>
          </w:p>
          <w:p w14:paraId="661F44B8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F5858E8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CN1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</w:p>
          <w:p w14:paraId="3FEA5ED7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895B75E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ircUBAC2</w:t>
            </w:r>
            <w:r>
              <w:rPr>
                <w:rFonts w:ascii="Times New Roman" w:hAnsi="Times New Roman" w:hint="eastAsia"/>
                <w:sz w:val="24"/>
                <w:szCs w:val="24"/>
              </w:rPr>
              <w:t>:</w:t>
            </w:r>
          </w:p>
          <w:p w14:paraId="3B8DAD3E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5C754EC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Lato-Bold" w:hAnsi="Times New Roman" w:hint="eastAsia"/>
                <w:color w:val="231F20"/>
                <w:kern w:val="0"/>
                <w:sz w:val="24"/>
              </w:rPr>
              <w:t>OTUB1</w:t>
            </w:r>
          </w:p>
          <w:p w14:paraId="5B0D7F8A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C1F6AF3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WHAG:</w:t>
            </w:r>
          </w:p>
          <w:p w14:paraId="6E9887E1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1C6D4FC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WHAE </w:t>
            </w:r>
            <w:r>
              <w:rPr>
                <w:rFonts w:ascii="Times New Roman" w:hAnsi="Times New Roman" w:hint="eastAsia"/>
                <w:sz w:val="24"/>
                <w:szCs w:val="24"/>
              </w:rPr>
              <w:t>:</w:t>
            </w:r>
          </w:p>
          <w:p w14:paraId="64C59081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BB4AACD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WHAH:</w:t>
            </w:r>
          </w:p>
          <w:p w14:paraId="0DE37217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B1E0CEA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GCR8:</w:t>
            </w:r>
          </w:p>
          <w:p w14:paraId="7752AD81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D97D1EA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IF4A3:</w:t>
            </w:r>
          </w:p>
          <w:p w14:paraId="60C19D0E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9C44544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US:</w:t>
            </w:r>
          </w:p>
          <w:p w14:paraId="044142C5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D6C83F0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-</w:t>
            </w:r>
            <w:r>
              <w:rPr>
                <w:rFonts w:ascii="Times New Roman" w:hAnsi="Times New Roman" w:hint="eastAsia"/>
                <w:sz w:val="24"/>
                <w:szCs w:val="24"/>
              </w:rPr>
              <w:t>actin:</w:t>
            </w:r>
          </w:p>
          <w:p w14:paraId="160BCC1E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0F9DC64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APDH</w:t>
            </w:r>
          </w:p>
          <w:p w14:paraId="5FA80404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4F54CD9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BAC2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：</w:t>
            </w:r>
          </w:p>
          <w:p w14:paraId="3D97FAA1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411167B5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ircUBAC2:</w:t>
            </w:r>
          </w:p>
        </w:tc>
        <w:tc>
          <w:tcPr>
            <w:tcW w:w="4953" w:type="dxa"/>
          </w:tcPr>
          <w:p w14:paraId="7CDA1E4F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/>
                <w:sz w:val="24"/>
                <w:szCs w:val="24"/>
              </w:rPr>
              <w:t>CGAACTGGACACACATACAGTG</w:t>
            </w:r>
          </w:p>
          <w:p w14:paraId="3719DB18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:CTGAGGATCTCTGGTTGTGGT</w:t>
            </w:r>
          </w:p>
          <w:p w14:paraId="71397389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: CAACACCAGGCGGAACGAA</w:t>
            </w:r>
          </w:p>
          <w:p w14:paraId="79C7F678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: GCCCAATAAGGAGTGTAAGGACT</w:t>
            </w:r>
          </w:p>
          <w:p w14:paraId="53AE635A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: TGGACAGTTACGCGCACAT</w:t>
            </w:r>
          </w:p>
          <w:p w14:paraId="13286939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:CGAGTAGGACATGCTGTAGGT</w:t>
            </w:r>
          </w:p>
          <w:p w14:paraId="1E6F4AE4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: ACCGCTCTGAAGGGGATCT</w:t>
            </w:r>
          </w:p>
          <w:p w14:paraId="608C31BD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: ACTGATGTTTACAGTTGGGCTG</w:t>
            </w:r>
          </w:p>
          <w:p w14:paraId="55FA10E8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:CCAAGAGTCCAAGTGGCACA</w:t>
            </w:r>
          </w:p>
          <w:p w14:paraId="1232156F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:CACAGGTGCCAGGACTAGT</w:t>
            </w:r>
          </w:p>
          <w:p w14:paraId="6A98FDDE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:TCGGTCCTATACAAGG</w:t>
            </w:r>
            <w:r>
              <w:rPr>
                <w:rFonts w:ascii="Times New Roman" w:hAnsi="Times New Roman" w:hint="eastAsia"/>
                <w:sz w:val="24"/>
                <w:szCs w:val="24"/>
              </w:rPr>
              <w:t>AGTATGC</w:t>
            </w:r>
          </w:p>
          <w:p w14:paraId="5B1F0B76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hint="eastAsia"/>
                <w:sz w:val="24"/>
                <w:szCs w:val="24"/>
              </w:rPr>
              <w:t>GGTCTTGCGGATGTACGAGT</w:t>
            </w:r>
          </w:p>
          <w:p w14:paraId="1BE4EFF0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:AGCCACTGTCGAATGAGGAAC</w:t>
            </w:r>
          </w:p>
          <w:p w14:paraId="459308E0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:CTGCTCAATGCTACTGATGACC</w:t>
            </w:r>
          </w:p>
          <w:p w14:paraId="5797724B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:GATTCGGGAATATCGGCAAATGG</w:t>
            </w:r>
          </w:p>
          <w:p w14:paraId="0FA9D2F9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:GCTGGAATGAGGTGTTTGTCC</w:t>
            </w:r>
          </w:p>
          <w:p w14:paraId="6E27296F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:TGGCTGATGGAAACGAAAAGAA</w:t>
            </w:r>
          </w:p>
          <w:p w14:paraId="065FD1E1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:CCTCTGCTAAGTAGCGGTAGT</w:t>
            </w:r>
          </w:p>
          <w:p w14:paraId="3BCD2563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:GCAGAGGTAATGGACGTTGG</w:t>
            </w:r>
          </w:p>
          <w:p w14:paraId="4A6D0A37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:AGAGAAGCTCCGTAGAAGTTGAA</w:t>
            </w:r>
          </w:p>
          <w:p w14:paraId="1109BAA3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:GGGGCATCTACGCTTACGG</w:t>
            </w:r>
          </w:p>
          <w:p w14:paraId="4EDBA28C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:GCGATGACATCTCTCCCTTTGA</w:t>
            </w:r>
          </w:p>
          <w:p w14:paraId="09C7F08A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:ATGGCCTCAAACGATTATACCCA</w:t>
            </w:r>
          </w:p>
          <w:p w14:paraId="028ED819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:GTAACTCTGCTGTCCGTAGGG</w:t>
            </w:r>
          </w:p>
          <w:p w14:paraId="5DA883B9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:TGGATCAGCAAGCAGGAGTA</w:t>
            </w:r>
          </w:p>
          <w:p w14:paraId="0F8712F5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:TCGGCCACATTGTGAACTTT</w:t>
            </w:r>
          </w:p>
          <w:p w14:paraId="7347FBC9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:GGAGCGAGATCCCTCCAAAAT</w:t>
            </w:r>
          </w:p>
          <w:p w14:paraId="218A9CBF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:GGCTGTTGTCATACTTCTCATGG</w:t>
            </w:r>
          </w:p>
          <w:p w14:paraId="4D9C73B6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:GCTCCAGTGGGCTCTACAAG</w:t>
            </w:r>
          </w:p>
          <w:p w14:paraId="6D0C148D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:AAGAGCTTCTGGCAGTGAGG</w:t>
            </w:r>
          </w:p>
          <w:p w14:paraId="37CBA0CE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:CCAAGAGTCCAAGTGGCACA</w:t>
            </w:r>
          </w:p>
          <w:p w14:paraId="7D84B5DF" w14:textId="77777777" w:rsidR="003D3625" w:rsidRDefault="00C50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:CACAGGTGCCAGGA</w:t>
            </w:r>
            <w:r>
              <w:rPr>
                <w:rFonts w:ascii="Times New Roman" w:hAnsi="Times New Roman" w:hint="eastAsia"/>
                <w:sz w:val="24"/>
                <w:szCs w:val="24"/>
              </w:rPr>
              <w:t>CTAGT</w:t>
            </w:r>
          </w:p>
        </w:tc>
        <w:tc>
          <w:tcPr>
            <w:tcW w:w="240" w:type="dxa"/>
          </w:tcPr>
          <w:p w14:paraId="6B0F68F4" w14:textId="77777777" w:rsidR="003D3625" w:rsidRDefault="003D362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ABF68BB" w14:textId="77777777" w:rsidR="003D3625" w:rsidRDefault="003D3625">
      <w:pPr>
        <w:rPr>
          <w:rFonts w:ascii="Times New Roman" w:hAnsi="Times New Roman"/>
          <w:sz w:val="24"/>
          <w:szCs w:val="24"/>
        </w:rPr>
      </w:pPr>
    </w:p>
    <w:bookmarkEnd w:id="0"/>
    <w:p w14:paraId="1E1ADE24" w14:textId="77777777" w:rsidR="003D3625" w:rsidRDefault="003D3625">
      <w:pPr>
        <w:rPr>
          <w:rFonts w:ascii="Times New Roman" w:hAnsi="Times New Roman"/>
          <w:sz w:val="24"/>
          <w:szCs w:val="24"/>
        </w:rPr>
      </w:pPr>
    </w:p>
    <w:sectPr w:rsidR="003D3625" w:rsidSect="00C50C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1ODdhZWE5NDI2MmY3MDdmODk3YTYwNTJmYjgxOTcifQ=="/>
  </w:docVars>
  <w:rsids>
    <w:rsidRoot w:val="003D3625"/>
    <w:rsid w:val="003D3625"/>
    <w:rsid w:val="00C50C5D"/>
    <w:rsid w:val="06B71453"/>
    <w:rsid w:val="06B8338E"/>
    <w:rsid w:val="38D06DAD"/>
    <w:rsid w:val="3B985C47"/>
    <w:rsid w:val="456512D4"/>
    <w:rsid w:val="4E601EA7"/>
    <w:rsid w:val="53EA365F"/>
    <w:rsid w:val="616E2689"/>
    <w:rsid w:val="758B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8842FC1-5FC3-4A11-9BCF-0C7129DC1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xin</dc:creator>
  <cp:lastModifiedBy>Poornima S</cp:lastModifiedBy>
  <cp:revision>2</cp:revision>
  <dcterms:created xsi:type="dcterms:W3CDTF">2024-06-22T06:32:00Z</dcterms:created>
  <dcterms:modified xsi:type="dcterms:W3CDTF">2026-03-19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A34152F08B54BD096BBC7F205E2EA8C_12</vt:lpwstr>
  </property>
  <property fmtid="{D5CDD505-2E9C-101B-9397-08002B2CF9AE}" pid="4" name="KSOTemplateDocerSaveRecord">
    <vt:lpwstr>eyJoZGlkIjoiM2UzNGU3OGMwYjJiNDNkZTU0Mjk1M2U5MTMyYzEyY2MiLCJ1c2VySWQiOiI1MTU4MjIxMTAifQ==</vt:lpwstr>
  </property>
</Properties>
</file>